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510E9A" w14:textId="1C524A5E" w:rsidR="00716AB2" w:rsidRDefault="00716AB2">
      <w:proofErr w:type="spellStart"/>
      <w:r w:rsidRPr="00716AB2">
        <w:rPr>
          <w:b/>
          <w:bCs/>
        </w:rPr>
        <w:t>Multimedia</w:t>
      </w:r>
      <w:proofErr w:type="spellEnd"/>
      <w:r w:rsidRPr="00716AB2">
        <w:rPr>
          <w:b/>
          <w:bCs/>
        </w:rPr>
        <w:t xml:space="preserve"> </w:t>
      </w:r>
      <w:proofErr w:type="spellStart"/>
      <w:r w:rsidRPr="00716AB2">
        <w:rPr>
          <w:b/>
          <w:bCs/>
        </w:rPr>
        <w:t>Appendix</w:t>
      </w:r>
      <w:proofErr w:type="spellEnd"/>
      <w:r w:rsidRPr="00716AB2">
        <w:rPr>
          <w:b/>
          <w:bCs/>
        </w:rPr>
        <w:t xml:space="preserve"> 2. </w:t>
      </w:r>
      <w:r w:rsidRPr="00716AB2">
        <w:t xml:space="preserve">Fecal </w:t>
      </w:r>
      <w:proofErr w:type="spellStart"/>
      <w:r w:rsidRPr="00716AB2">
        <w:t>immunochemical</w:t>
      </w:r>
      <w:proofErr w:type="spellEnd"/>
      <w:r w:rsidRPr="00716AB2">
        <w:t xml:space="preserve"> test (FIT) </w:t>
      </w:r>
      <w:proofErr w:type="spellStart"/>
      <w:r w:rsidRPr="00716AB2">
        <w:t>completion</w:t>
      </w:r>
      <w:proofErr w:type="spellEnd"/>
      <w:r w:rsidRPr="00716AB2">
        <w:t xml:space="preserve"> </w:t>
      </w:r>
      <w:proofErr w:type="spellStart"/>
      <w:r w:rsidRPr="00716AB2">
        <w:t>rate</w:t>
      </w:r>
      <w:proofErr w:type="spellEnd"/>
      <w:r w:rsidRPr="00716AB2">
        <w:t xml:space="preserve"> </w:t>
      </w:r>
      <w:proofErr w:type="spellStart"/>
      <w:r w:rsidRPr="00716AB2">
        <w:t>among</w:t>
      </w:r>
      <w:proofErr w:type="spellEnd"/>
      <w:r w:rsidRPr="00716AB2">
        <w:t xml:space="preserve"> </w:t>
      </w:r>
      <w:proofErr w:type="spellStart"/>
      <w:r w:rsidRPr="00716AB2">
        <w:t>intervention</w:t>
      </w:r>
      <w:proofErr w:type="spellEnd"/>
      <w:r w:rsidRPr="00716AB2">
        <w:t xml:space="preserve"> </w:t>
      </w:r>
      <w:proofErr w:type="spellStart"/>
      <w:r w:rsidRPr="00716AB2">
        <w:t>and</w:t>
      </w:r>
      <w:proofErr w:type="spellEnd"/>
      <w:r w:rsidRPr="00716AB2">
        <w:t xml:space="preserve"> control </w:t>
      </w:r>
      <w:proofErr w:type="spellStart"/>
      <w:r w:rsidRPr="00716AB2">
        <w:t>arms</w:t>
      </w:r>
      <w:proofErr w:type="spellEnd"/>
      <w:r w:rsidRPr="00716AB2">
        <w:t xml:space="preserve"> </w:t>
      </w:r>
      <w:proofErr w:type="spellStart"/>
      <w:r w:rsidRPr="00716AB2">
        <w:t>by</w:t>
      </w:r>
      <w:proofErr w:type="spellEnd"/>
      <w:r w:rsidRPr="00716AB2">
        <w:t xml:space="preserve"> </w:t>
      </w:r>
      <w:proofErr w:type="spellStart"/>
      <w:r w:rsidRPr="00716AB2">
        <w:t>sociodemographic</w:t>
      </w:r>
      <w:proofErr w:type="spellEnd"/>
      <w:r w:rsidRPr="00716AB2">
        <w:t xml:space="preserve"> </w:t>
      </w:r>
      <w:proofErr w:type="spellStart"/>
      <w:r w:rsidRPr="00716AB2">
        <w:t>characteristics</w:t>
      </w:r>
      <w:proofErr w:type="spellEnd"/>
      <w:r w:rsidRPr="00716AB2">
        <w:t>.</w:t>
      </w:r>
    </w:p>
    <w:tbl>
      <w:tblPr>
        <w:tblW w:w="907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5"/>
        <w:gridCol w:w="192"/>
        <w:gridCol w:w="730"/>
        <w:gridCol w:w="1204"/>
        <w:gridCol w:w="192"/>
        <w:gridCol w:w="659"/>
        <w:gridCol w:w="1277"/>
        <w:gridCol w:w="192"/>
        <w:gridCol w:w="801"/>
        <w:gridCol w:w="1421"/>
        <w:gridCol w:w="192"/>
        <w:gridCol w:w="942"/>
      </w:tblGrid>
      <w:tr w:rsidR="006E1C28" w:rsidRPr="006E1C28" w14:paraId="325D592A" w14:textId="77777777" w:rsidTr="00A05043">
        <w:trPr>
          <w:trHeight w:val="570"/>
        </w:trPr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1494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4C5A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809B1" w14:textId="77777777" w:rsidR="006E1C28" w:rsidRPr="006E1C28" w:rsidRDefault="006E1C28" w:rsidP="006E1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Intervention (n=4,563)</w:t>
            </w:r>
          </w:p>
        </w:tc>
        <w:tc>
          <w:tcPr>
            <w:tcW w:w="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7B7B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5EFA9" w14:textId="77777777" w:rsidR="006E1C28" w:rsidRPr="006E1C28" w:rsidRDefault="006E1C28" w:rsidP="006E1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Control (n=4,806)</w:t>
            </w:r>
          </w:p>
        </w:tc>
        <w:tc>
          <w:tcPr>
            <w:tcW w:w="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E5EE" w14:textId="77777777" w:rsidR="006E1C28" w:rsidRPr="006E1C28" w:rsidRDefault="006E1C28" w:rsidP="006E1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7BCDCDD" w14:textId="77777777" w:rsidR="006E1C28" w:rsidRPr="006E1C28" w:rsidRDefault="006E1C28" w:rsidP="006E1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Absolute difference                                          in FIT completion rate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D85C" w14:textId="77777777" w:rsidR="006E1C28" w:rsidRPr="006E1C28" w:rsidRDefault="006E1C28" w:rsidP="006E1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186259A" w14:textId="66BABCF5" w:rsidR="006E1C28" w:rsidRPr="006E1C28" w:rsidRDefault="00EE0F61" w:rsidP="006E1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ca-ES"/>
              </w:rPr>
              <w:t>P</w:t>
            </w:r>
            <w:r w:rsidR="002C129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ca-ES"/>
              </w:rPr>
              <w:t>-value</w:t>
            </w:r>
          </w:p>
        </w:tc>
      </w:tr>
      <w:tr w:rsidR="006E1C28" w:rsidRPr="006E1C28" w14:paraId="1A2B83DD" w14:textId="77777777" w:rsidTr="00A0504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28064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457E4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C9E51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%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2771E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95% CI</w:t>
            </w:r>
          </w:p>
        </w:tc>
        <w:tc>
          <w:tcPr>
            <w:tcW w:w="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0B71A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D4E5D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%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43188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95% CI</w:t>
            </w:r>
          </w:p>
        </w:tc>
        <w:tc>
          <w:tcPr>
            <w:tcW w:w="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D0FE3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75D5F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Points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5BA30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95% CI</w:t>
            </w:r>
          </w:p>
        </w:tc>
        <w:tc>
          <w:tcPr>
            <w:tcW w:w="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49183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F32C4" w14:textId="77777777" w:rsidR="006E1C28" w:rsidRPr="006E1C28" w:rsidRDefault="006E1C28" w:rsidP="006E1C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 </w:t>
            </w:r>
          </w:p>
        </w:tc>
      </w:tr>
      <w:tr w:rsidR="006E1C28" w:rsidRPr="006E1C28" w14:paraId="01226276" w14:textId="77777777" w:rsidTr="00A0504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761A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ex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7B7E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6584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6380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0ABA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6A9F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22B6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8EDD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79BF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5679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41BC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CB13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</w:tr>
      <w:tr w:rsidR="006E1C28" w:rsidRPr="006E1C28" w14:paraId="06F1ED99" w14:textId="77777777" w:rsidTr="00A0504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F215" w14:textId="77777777" w:rsidR="006E1C28" w:rsidRPr="006E1C28" w:rsidRDefault="006E1C28" w:rsidP="006E1C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Female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BF5C" w14:textId="77777777" w:rsidR="006E1C28" w:rsidRPr="006E1C28" w:rsidRDefault="006E1C28" w:rsidP="006E1C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0673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85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39A8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83.5-86.5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8746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4679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9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52B8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7.4-80.7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309D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D3B9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6.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2E22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3.8-8.1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A499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37AD" w14:textId="24EFE995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&lt;.001</w:t>
            </w:r>
          </w:p>
        </w:tc>
      </w:tr>
      <w:tr w:rsidR="006E1C28" w:rsidRPr="006E1C28" w14:paraId="7AA6DD00" w14:textId="77777777" w:rsidTr="00A0504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C2E7" w14:textId="77777777" w:rsidR="006E1C28" w:rsidRPr="006E1C28" w:rsidRDefault="006E1C28" w:rsidP="006E1C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Male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D3DD" w14:textId="77777777" w:rsidR="006E1C28" w:rsidRPr="006E1C28" w:rsidRDefault="006E1C28" w:rsidP="006E1C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84C0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80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8DD2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8.3-81.6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837C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0FDA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6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F5EF" w14:textId="349E55BA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4.5-78.0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C68F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5C01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3.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562C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.3-6.1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BE95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49D9" w14:textId="22E0C628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.003</w:t>
            </w:r>
          </w:p>
        </w:tc>
      </w:tr>
      <w:tr w:rsidR="006E1C28" w:rsidRPr="006E1C28" w14:paraId="5671A093" w14:textId="77777777" w:rsidTr="00A0504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3AAA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ge groups, years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7ABA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0BDC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CC0A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82A9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5DF1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CA82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9C8B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46A1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7FEF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A773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C664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</w:tr>
      <w:tr w:rsidR="006E1C28" w:rsidRPr="006E1C28" w14:paraId="34FF5582" w14:textId="77777777" w:rsidTr="00A0504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14B9" w14:textId="77777777" w:rsidR="006E1C28" w:rsidRPr="006E1C28" w:rsidRDefault="006E1C28" w:rsidP="006E1C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50-59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D792" w14:textId="77777777" w:rsidR="006E1C28" w:rsidRPr="006E1C28" w:rsidRDefault="006E1C28" w:rsidP="006E1C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D81F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81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2688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80.1-82.9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0041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9714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5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AF76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4.1-77.1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097F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3FDB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5.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6BA1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3.9-7.9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ECBD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BBB1" w14:textId="241EBBE2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&lt;.001</w:t>
            </w:r>
          </w:p>
        </w:tc>
      </w:tr>
      <w:tr w:rsidR="006E1C28" w:rsidRPr="006E1C28" w14:paraId="0BB01ECF" w14:textId="77777777" w:rsidTr="00A0504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3EC2" w14:textId="77777777" w:rsidR="006E1C28" w:rsidRPr="006E1C28" w:rsidRDefault="006E1C28" w:rsidP="006E1C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60-69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6CD8" w14:textId="77777777" w:rsidR="006E1C28" w:rsidRPr="006E1C28" w:rsidRDefault="006E1C28" w:rsidP="006E1C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888A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84.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E974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82.8-86.5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E061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CFE3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82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31D3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80.1-83.9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36F5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1D89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2.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E404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0.05-5.3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3FB9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86FC" w14:textId="280381E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.047</w:t>
            </w:r>
          </w:p>
        </w:tc>
      </w:tr>
      <w:tr w:rsidR="006E1C28" w:rsidRPr="006E1C28" w14:paraId="19A4EC5D" w14:textId="77777777" w:rsidTr="00A0504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9395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Deprivation Score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B7AA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A409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DEB7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C61C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D96C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AF04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21CB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2D76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AAA3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ED7A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6AD9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</w:tr>
      <w:tr w:rsidR="006E1C28" w:rsidRPr="006E1C28" w14:paraId="67C89D23" w14:textId="77777777" w:rsidTr="00A0504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640E" w14:textId="77777777" w:rsidR="006E1C28" w:rsidRPr="006E1C28" w:rsidRDefault="006E1C28" w:rsidP="006E1C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st tertile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56BC" w14:textId="77777777" w:rsidR="006E1C28" w:rsidRPr="006E1C28" w:rsidRDefault="006E1C28" w:rsidP="006E1C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487B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82.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7CE2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80.9-83.8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E104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141F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8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AF8B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6.4-79.5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4FDF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F8E7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4.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760E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2.6-9.2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E382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DCB3" w14:textId="299B32F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&lt;.001</w:t>
            </w:r>
          </w:p>
        </w:tc>
      </w:tr>
      <w:tr w:rsidR="006E1C28" w:rsidRPr="006E1C28" w14:paraId="6357A0CB" w14:textId="77777777" w:rsidTr="00A0504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26F4" w14:textId="77777777" w:rsidR="006E1C28" w:rsidRPr="006E1C28" w:rsidRDefault="006E1C28" w:rsidP="006E1C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2nd tertile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0CF2" w14:textId="77777777" w:rsidR="006E1C28" w:rsidRPr="006E1C28" w:rsidRDefault="006E1C28" w:rsidP="006E1C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837F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83.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61F9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80.9-85.5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6832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1EBC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7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BA3B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4.8-79.8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6284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502D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5.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893F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2.6-9.2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E085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35B9" w14:textId="41FF0279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.001</w:t>
            </w:r>
          </w:p>
        </w:tc>
      </w:tr>
      <w:tr w:rsidR="006E1C28" w:rsidRPr="006E1C28" w14:paraId="472651EC" w14:textId="77777777" w:rsidTr="00A0504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7A7E" w14:textId="77777777" w:rsidR="006E1C28" w:rsidRPr="006E1C28" w:rsidRDefault="006E1C28" w:rsidP="006E1C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3rd tertile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048B" w14:textId="77777777" w:rsidR="006E1C28" w:rsidRPr="006E1C28" w:rsidRDefault="006E1C28" w:rsidP="006E1C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415A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82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1972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9.3-84.7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1F15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150F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7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D5A3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4.3-80.2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AB5A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6D12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4.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090F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0.8-8.8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3CCB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285E" w14:textId="461EE5AC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.0</w:t>
            </w:r>
            <w:r w:rsidR="00AE432C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2</w:t>
            </w:r>
          </w:p>
        </w:tc>
      </w:tr>
      <w:tr w:rsidR="006E1C28" w:rsidRPr="006E1C28" w14:paraId="2834584E" w14:textId="77777777" w:rsidTr="00A0504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B848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Previous screening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6B10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1488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AFCD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11D5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E15D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5D1E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0172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3913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4C65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84E7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4CF6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</w:tr>
      <w:tr w:rsidR="006E1C28" w:rsidRPr="006E1C28" w14:paraId="5686017A" w14:textId="77777777" w:rsidTr="00A0504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6121" w14:textId="77777777" w:rsidR="006E1C28" w:rsidRPr="006E1C28" w:rsidRDefault="006E1C28" w:rsidP="006E1C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No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230D" w14:textId="77777777" w:rsidR="006E1C28" w:rsidRPr="006E1C28" w:rsidRDefault="006E1C28" w:rsidP="006E1C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917F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0.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A501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68.8-72.8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F88C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DCE4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65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DBFD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63.7-67.8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457E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984F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5.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0EFA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2.2-7.9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70FF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E138" w14:textId="2A5DD36C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&lt;.001</w:t>
            </w:r>
          </w:p>
        </w:tc>
      </w:tr>
      <w:tr w:rsidR="006E1C28" w:rsidRPr="006E1C28" w14:paraId="2412BD5A" w14:textId="77777777" w:rsidTr="00A0504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80E1" w14:textId="77777777" w:rsidR="006E1C28" w:rsidRPr="006E1C28" w:rsidRDefault="006E1C28" w:rsidP="006E1C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Yes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3698" w14:textId="77777777" w:rsidR="006E1C28" w:rsidRPr="006E1C28" w:rsidRDefault="006E1C28" w:rsidP="006E1C2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2CA1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91.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D3F0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90.7-92.9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618D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1D03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87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DE2D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85.7-88.3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0EE9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BAB6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4.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CF8D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3.2-6.5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4299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8A1F" w14:textId="6C84AB33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.001</w:t>
            </w:r>
          </w:p>
        </w:tc>
      </w:tr>
      <w:tr w:rsidR="006E1C28" w:rsidRPr="006E1C28" w14:paraId="43E7CD04" w14:textId="77777777" w:rsidTr="00A0504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E35C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2D12" w14:textId="77777777" w:rsidR="006E1C28" w:rsidRPr="006E1C28" w:rsidRDefault="006E1C28" w:rsidP="006E1C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CDB3" w14:textId="77777777" w:rsidR="006E1C28" w:rsidRPr="006E1C28" w:rsidRDefault="006E1C28" w:rsidP="006E1C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34C6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8DBD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3E3E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74F0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FFAA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0CDA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D6D7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F987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A0F6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</w:p>
        </w:tc>
      </w:tr>
      <w:tr w:rsidR="006E1C28" w:rsidRPr="006E1C28" w14:paraId="454A2668" w14:textId="77777777" w:rsidTr="00A05043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0EF84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lobal</w:t>
            </w:r>
          </w:p>
        </w:tc>
        <w:tc>
          <w:tcPr>
            <w:tcW w:w="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1655B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A3C0F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82.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EE9C9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81.4-83.6</w:t>
            </w:r>
          </w:p>
        </w:tc>
        <w:tc>
          <w:tcPr>
            <w:tcW w:w="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B91CC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5076A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7.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A5236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6.5-78.9</w:t>
            </w:r>
          </w:p>
        </w:tc>
        <w:tc>
          <w:tcPr>
            <w:tcW w:w="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0C041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C40E6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4.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295BE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3.2-6.4</w:t>
            </w:r>
          </w:p>
        </w:tc>
        <w:tc>
          <w:tcPr>
            <w:tcW w:w="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759DC" w14:textId="77777777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F43D6" w14:textId="38A8C2FB" w:rsidR="006E1C28" w:rsidRPr="006E1C28" w:rsidRDefault="006E1C28" w:rsidP="006E1C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1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&lt;.001</w:t>
            </w:r>
          </w:p>
        </w:tc>
      </w:tr>
    </w:tbl>
    <w:p w14:paraId="39B06CF4" w14:textId="73166C00" w:rsidR="000C78BD" w:rsidRDefault="000C78BD"/>
    <w:p w14:paraId="3E3A1F21" w14:textId="24288C94" w:rsidR="000C78BD" w:rsidRDefault="000C78BD"/>
    <w:sectPr w:rsidR="000C78B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2MzYytDQwAdKmFko6SsGpxcWZ+XkgBaa1APTT/eksAAAA"/>
  </w:docVars>
  <w:rsids>
    <w:rsidRoot w:val="006A5104"/>
    <w:rsid w:val="000C78BD"/>
    <w:rsid w:val="000E1EA4"/>
    <w:rsid w:val="00177B0B"/>
    <w:rsid w:val="001E5BB8"/>
    <w:rsid w:val="002172A5"/>
    <w:rsid w:val="002C1297"/>
    <w:rsid w:val="002E1DF4"/>
    <w:rsid w:val="0037125A"/>
    <w:rsid w:val="003B338B"/>
    <w:rsid w:val="00496AD1"/>
    <w:rsid w:val="0057197E"/>
    <w:rsid w:val="00595EEC"/>
    <w:rsid w:val="00614325"/>
    <w:rsid w:val="00681A69"/>
    <w:rsid w:val="006A5104"/>
    <w:rsid w:val="006E1C28"/>
    <w:rsid w:val="00716AB2"/>
    <w:rsid w:val="00757E95"/>
    <w:rsid w:val="00777962"/>
    <w:rsid w:val="008C2097"/>
    <w:rsid w:val="009F3834"/>
    <w:rsid w:val="00A05043"/>
    <w:rsid w:val="00A375C7"/>
    <w:rsid w:val="00AE432C"/>
    <w:rsid w:val="00AF2E4A"/>
    <w:rsid w:val="00BB32D5"/>
    <w:rsid w:val="00CE1203"/>
    <w:rsid w:val="00D650C1"/>
    <w:rsid w:val="00EE0F61"/>
    <w:rsid w:val="00FC5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51AB61"/>
  <w15:docId w15:val="{EA034690-2249-F745-B086-DC9D4706D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3905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3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1A708D-06C9-4BC7-9822-931D1145E0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S MARTIN, NURIA</dc:creator>
  <cp:keywords/>
  <dc:description/>
  <cp:lastModifiedBy>Monisha Swaminathan</cp:lastModifiedBy>
  <cp:revision>30</cp:revision>
  <dcterms:created xsi:type="dcterms:W3CDTF">2022-04-25T12:26:00Z</dcterms:created>
  <dcterms:modified xsi:type="dcterms:W3CDTF">2024-07-23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age-vancouver</vt:lpwstr>
  </property>
  <property fmtid="{D5CDD505-2E9C-101B-9397-08002B2CF9AE}" pid="19" name="Mendeley Recent Style Name 8_1">
    <vt:lpwstr>SAGE - Vancouver</vt:lpwstr>
  </property>
  <property fmtid="{D5CDD505-2E9C-101B-9397-08002B2CF9AE}" pid="20" name="Mendeley Recent Style Id 9_1">
    <vt:lpwstr>http://www.zotero.org/styles/springer-vancouver-brackets</vt:lpwstr>
  </property>
  <property fmtid="{D5CDD505-2E9C-101B-9397-08002B2CF9AE}" pid="21" name="Mendeley Recent Style Name 9_1">
    <vt:lpwstr>Springer - Vancouver (brackets)</vt:lpwstr>
  </property>
  <property fmtid="{D5CDD505-2E9C-101B-9397-08002B2CF9AE}" pid="22" name="GrammarlyDocumentId">
    <vt:lpwstr>9a42375fe842e595050f278652d5caecbbfc530abe833c1ac79a7a8ccb06f7da</vt:lpwstr>
  </property>
</Properties>
</file>